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ABA" w:rsidRDefault="00C92ABA" w:rsidP="00C92ABA">
      <w:pPr>
        <w:pStyle w:val="Beschriftung"/>
        <w:rPr>
          <w:lang w:val="en-US"/>
        </w:rPr>
      </w:pPr>
      <w:r w:rsidRPr="00EE2B59">
        <w:rPr>
          <w:lang w:val="en-US"/>
        </w:rPr>
        <w:t xml:space="preserve">Table </w:t>
      </w:r>
      <w:r w:rsidR="00C51867">
        <w:rPr>
          <w:lang w:val="en-US"/>
        </w:rPr>
        <w:t>8</w:t>
      </w:r>
      <w:r w:rsidRPr="00EE2B59">
        <w:rPr>
          <w:lang w:val="en-US"/>
        </w:rPr>
        <w:t xml:space="preserve">: </w:t>
      </w:r>
      <w:r w:rsidRPr="00361A6D">
        <w:rPr>
          <w:lang w:val="en-US"/>
        </w:rPr>
        <w:t>Result</w:t>
      </w:r>
      <w:r>
        <w:rPr>
          <w:lang w:val="en-US"/>
        </w:rPr>
        <w:t>s</w:t>
      </w:r>
      <w:r w:rsidRPr="00361A6D">
        <w:rPr>
          <w:lang w:val="en-US"/>
        </w:rPr>
        <w:t xml:space="preserve"> </w:t>
      </w:r>
      <w:r>
        <w:rPr>
          <w:lang w:val="en-US"/>
        </w:rPr>
        <w:t>of major efficacy endpoints (NSTEMI/U</w:t>
      </w:r>
      <w:r w:rsidRPr="00B67F82">
        <w:rPr>
          <w:lang w:val="en-US"/>
        </w:rPr>
        <w:t xml:space="preserve">A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4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12"/>
        <w:gridCol w:w="641"/>
        <w:gridCol w:w="1053"/>
        <w:gridCol w:w="648"/>
        <w:gridCol w:w="1134"/>
        <w:gridCol w:w="1311"/>
        <w:gridCol w:w="849"/>
      </w:tblGrid>
      <w:tr w:rsidR="00417D6E" w:rsidRPr="00417D6E" w:rsidTr="00DC78A8">
        <w:tc>
          <w:tcPr>
            <w:tcW w:w="3612" w:type="dxa"/>
            <w:shd w:val="clear" w:color="auto" w:fill="auto"/>
            <w:vAlign w:val="center"/>
          </w:tcPr>
          <w:p w:rsidR="00417D6E" w:rsidRPr="00B67F82" w:rsidRDefault="00417D6E" w:rsidP="00417D6E">
            <w:pPr>
              <w:pStyle w:val="Tabellen"/>
              <w:spacing w:line="240" w:lineRule="auto"/>
            </w:pPr>
            <w:r>
              <w:t>Endpoint</w:t>
            </w:r>
          </w:p>
        </w:tc>
        <w:tc>
          <w:tcPr>
            <w:tcW w:w="1694" w:type="dxa"/>
            <w:gridSpan w:val="2"/>
            <w:shd w:val="clear" w:color="auto" w:fill="auto"/>
            <w:vAlign w:val="center"/>
          </w:tcPr>
          <w:p w:rsidR="00417D6E" w:rsidRPr="00B67F82" w:rsidRDefault="00417D6E" w:rsidP="00417D6E">
            <w:pPr>
              <w:pStyle w:val="Tabellen"/>
              <w:spacing w:line="240" w:lineRule="auto"/>
            </w:pPr>
            <w:r w:rsidRPr="00B67F82">
              <w:t>Ticagrelor + ASS</w:t>
            </w:r>
          </w:p>
        </w:tc>
        <w:tc>
          <w:tcPr>
            <w:tcW w:w="1782" w:type="dxa"/>
            <w:gridSpan w:val="2"/>
            <w:shd w:val="clear" w:color="auto" w:fill="auto"/>
            <w:vAlign w:val="center"/>
          </w:tcPr>
          <w:p w:rsidR="00417D6E" w:rsidRPr="00B67F82" w:rsidRDefault="00417D6E" w:rsidP="00417D6E">
            <w:pPr>
              <w:pStyle w:val="Tabellen"/>
              <w:spacing w:line="240" w:lineRule="auto"/>
            </w:pPr>
            <w:r w:rsidRPr="00B67F82">
              <w:t xml:space="preserve">Clopidogrel + ASS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:rsidR="00417D6E" w:rsidRPr="00B67F82" w:rsidRDefault="00417D6E" w:rsidP="00417D6E">
            <w:pPr>
              <w:pStyle w:val="Tabellen"/>
              <w:spacing w:line="240" w:lineRule="auto"/>
            </w:pPr>
            <w:del w:id="0" w:author="Ulrike Theidel" w:date="2013-02-27T13:28:00Z">
              <w:r w:rsidRPr="00B67F82" w:rsidDel="00417D6E">
                <w:delText>Hazard-Ratio (95</w:delText>
              </w:r>
              <w:r w:rsidDel="00417D6E">
                <w:delText> %</w:delText>
              </w:r>
              <w:r w:rsidRPr="00B67F82" w:rsidDel="00417D6E">
                <w:delText xml:space="preserve">-KI) </w:delText>
              </w:r>
            </w:del>
            <w:ins w:id="1" w:author="Ulrike Theidel" w:date="2013-02-27T13:28:00Z">
              <w:r>
                <w:t>Ticagrelor vs. Clopidogrel</w:t>
              </w:r>
            </w:ins>
          </w:p>
          <w:p w:rsidR="00417D6E" w:rsidRPr="00B67F82" w:rsidRDefault="00417D6E">
            <w:pPr>
              <w:pStyle w:val="Tabellen"/>
              <w:spacing w:line="240" w:lineRule="auto"/>
            </w:pPr>
            <w:del w:id="2" w:author="Ulrike Theidel" w:date="2013-02-27T13:28:00Z">
              <w:r w:rsidRPr="00B67F82" w:rsidDel="00417D6E">
                <w:delText>p-</w:delText>
              </w:r>
            </w:del>
            <w:del w:id="3" w:author="Ulrike Theidel" w:date="2013-02-27T12:57:00Z">
              <w:r w:rsidRPr="00B67F82" w:rsidDel="0031514A">
                <w:delText xml:space="preserve">Wert </w:delText>
              </w:r>
            </w:del>
          </w:p>
        </w:tc>
      </w:tr>
      <w:tr w:rsidR="00C92ABA" w:rsidRPr="00686EC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4" w:author="Ulrike Theidel" w:date="2013-02-27T13:28:00Z">
                <w:pPr>
                  <w:pStyle w:val="Tabellen"/>
                </w:pPr>
              </w:pPrChange>
            </w:pPr>
          </w:p>
        </w:tc>
        <w:tc>
          <w:tcPr>
            <w:tcW w:w="641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5" w:author="Ulrike Theidel" w:date="2013-02-27T13:28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6" w:author="Ulrike Theidel" w:date="2013-02-27T13:28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7" w:author="Ulrike Theidel" w:date="2013-02-27T13:28:00Z">
                <w:pPr>
                  <w:pStyle w:val="Tabellen"/>
                </w:pPr>
              </w:pPrChange>
            </w:pPr>
            <w: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8" w:author="Ulrike Theidel" w:date="2013-02-27T13:28:00Z">
                <w:pPr>
                  <w:pStyle w:val="Tabellen"/>
                </w:pPr>
              </w:pPrChange>
            </w:pPr>
            <w:proofErr w:type="gramStart"/>
            <w:r>
              <w:t>n</w:t>
            </w:r>
            <w:proofErr w:type="gramEnd"/>
            <w:r>
              <w:t xml:space="preserve"> (KM %)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Pr="00361A6D" w:rsidRDefault="00417D6E" w:rsidP="00F674E2">
            <w:pPr>
              <w:pStyle w:val="Tabellen"/>
              <w:spacing w:line="240" w:lineRule="auto"/>
              <w:pPrChange w:id="9" w:author="Ulrike Theidel" w:date="2013-02-27T13:29:00Z">
                <w:pPr>
                  <w:pStyle w:val="Tabellen"/>
                </w:pPr>
              </w:pPrChange>
            </w:pPr>
            <w:ins w:id="10" w:author="Ulrike Theidel" w:date="2013-02-27T13:28:00Z">
              <w:r w:rsidRPr="00B67F82">
                <w:t>Hazard</w:t>
              </w:r>
            </w:ins>
            <w:ins w:id="11" w:author="Ulrike Theidel" w:date="2013-02-27T13:29:00Z">
              <w:r w:rsidR="00F674E2">
                <w:t xml:space="preserve"> </w:t>
              </w:r>
            </w:ins>
            <w:bookmarkStart w:id="12" w:name="_GoBack"/>
            <w:bookmarkEnd w:id="12"/>
            <w:ins w:id="13" w:author="Ulrike Theidel" w:date="2013-02-27T13:28:00Z">
              <w:r w:rsidRPr="00B67F82">
                <w:t>Ratio (95</w:t>
              </w:r>
              <w:r>
                <w:t> %</w:t>
              </w:r>
              <w:r w:rsidRPr="00B67F82">
                <w:t xml:space="preserve">-KI) </w:t>
              </w:r>
            </w:ins>
            <w:del w:id="14" w:author="Ulrike Theidel" w:date="2013-02-27T13:28:00Z">
              <w:r w:rsidR="00C92ABA" w:rsidDel="00417D6E">
                <w:delText>Ticagrelor vs. Clopidogrel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:rsidR="00C92ABA" w:rsidRPr="00361A6D" w:rsidRDefault="00417D6E">
            <w:pPr>
              <w:pStyle w:val="Tabellen"/>
              <w:spacing w:line="240" w:lineRule="auto"/>
              <w:pPrChange w:id="15" w:author="Ulrike Theidel" w:date="2013-02-27T13:28:00Z">
                <w:pPr>
                  <w:pStyle w:val="Tabellen"/>
                </w:pPr>
              </w:pPrChange>
            </w:pPr>
            <w:ins w:id="16" w:author="Ulrike Theidel" w:date="2013-02-27T13:28:00Z">
              <w:r w:rsidRPr="00B67F82">
                <w:t>p-</w:t>
              </w:r>
              <w:r>
                <w:t>Value</w:t>
              </w:r>
            </w:ins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17" w:author="Ulrike Theidel" w:date="2013-02-27T13:28:00Z">
                <w:pPr>
                  <w:pStyle w:val="Tabellen"/>
                </w:pPr>
              </w:pPrChange>
            </w:pPr>
            <w:r w:rsidRPr="00B67F82">
              <w:t>Composite of CV Death/MI (excl. silent MI)/Strok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18" w:author="Ulrike Theidel" w:date="2013-02-27T13:28:00Z">
                <w:pPr>
                  <w:pStyle w:val="Tabellen"/>
                </w:pPr>
              </w:pPrChange>
            </w:pPr>
            <w:del w:id="19" w:author="Ulrike Theidel" w:date="2013-02-27T12:54:00Z">
              <w:r w:rsidRPr="00361A6D" w:rsidDel="0010129A">
                <w:delText>4725</w:delText>
              </w:r>
            </w:del>
            <w:ins w:id="20" w:author="Ulrike Theidel" w:date="2013-02-27T12:54:00Z">
              <w:r w:rsidR="0010129A">
                <w:t>4,725</w:t>
              </w:r>
            </w:ins>
            <w:r w:rsidRPr="00361A6D"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21" w:author="Ulrike Theidel" w:date="2013-02-27T13:28:00Z">
                <w:pPr>
                  <w:pStyle w:val="Tabellen"/>
                </w:pPr>
              </w:pPrChange>
            </w:pPr>
            <w:r w:rsidRPr="00361A6D">
              <w:t>397 (8</w:t>
            </w:r>
            <w:r>
              <w:t>.</w:t>
            </w:r>
            <w:r w:rsidRPr="00361A6D">
              <w:t>9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22" w:author="Ulrike Theidel" w:date="2013-02-27T13:28:00Z">
                <w:pPr>
                  <w:pStyle w:val="Tabellen"/>
                </w:pPr>
              </w:pPrChange>
            </w:pPr>
            <w:del w:id="23" w:author="Ulrike Theidel" w:date="2013-02-27T12:54:00Z">
              <w:r w:rsidRPr="00361A6D" w:rsidDel="0010129A">
                <w:delText>4751</w:delText>
              </w:r>
            </w:del>
            <w:ins w:id="24" w:author="Ulrike Theidel" w:date="2013-02-27T12:54:00Z">
              <w:r w:rsidR="0010129A">
                <w:t>4,751</w:t>
              </w:r>
            </w:ins>
            <w:r w:rsidRPr="00361A6D"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25" w:author="Ulrike Theidel" w:date="2013-02-27T13:28:00Z">
                <w:pPr>
                  <w:pStyle w:val="Tabellen"/>
                </w:pPr>
              </w:pPrChange>
            </w:pPr>
            <w:r w:rsidRPr="00361A6D">
              <w:t>491 (11</w:t>
            </w:r>
            <w:r>
              <w:t>.</w:t>
            </w:r>
            <w:r w:rsidRPr="00361A6D">
              <w:t>2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26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81 (0</w:t>
            </w:r>
            <w:r>
              <w:t>.</w:t>
            </w:r>
            <w:r w:rsidRPr="00361A6D">
              <w:t>71-0</w:t>
            </w:r>
            <w:r>
              <w:t>.</w:t>
            </w:r>
            <w:r w:rsidRPr="00361A6D">
              <w:t xml:space="preserve">92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27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 xml:space="preserve">0015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28" w:author="Ulrike Theidel" w:date="2013-02-27T13:28:00Z">
                <w:pPr>
                  <w:pStyle w:val="Tabellen"/>
                </w:pPr>
              </w:pPrChange>
            </w:pPr>
            <w:r w:rsidRPr="00361A6D">
              <w:t>MI (excl. silent MI)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29" w:author="Ulrike Theidel" w:date="2013-02-27T13:28:00Z">
                <w:pPr>
                  <w:pStyle w:val="Tabellen"/>
                </w:pPr>
              </w:pPrChange>
            </w:pPr>
            <w:del w:id="30" w:author="Ulrike Theidel" w:date="2013-02-27T12:54:00Z">
              <w:r w:rsidDel="0010129A">
                <w:delText>4725</w:delText>
              </w:r>
            </w:del>
            <w:ins w:id="31" w:author="Ulrike Theidel" w:date="2013-02-27T12:54:00Z">
              <w:r w:rsidR="0010129A">
                <w:t>4,72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32" w:author="Ulrike Theidel" w:date="2013-02-27T13:28:00Z">
                <w:pPr>
                  <w:pStyle w:val="Tabellen"/>
                </w:pPr>
              </w:pPrChange>
            </w:pPr>
            <w:r>
              <w:t xml:space="preserve">260 (5.9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33" w:author="Ulrike Theidel" w:date="2013-02-27T13:28:00Z">
                <w:pPr>
                  <w:pStyle w:val="Tabellen"/>
                </w:pPr>
              </w:pPrChange>
            </w:pPr>
            <w:del w:id="34" w:author="Ulrike Theidel" w:date="2013-02-27T12:54:00Z">
              <w:r w:rsidDel="0010129A">
                <w:delText>4751</w:delText>
              </w:r>
            </w:del>
            <w:ins w:id="35" w:author="Ulrike Theidel" w:date="2013-02-27T12:54:00Z">
              <w:r w:rsidR="0010129A">
                <w:t>4,751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36" w:author="Ulrike Theidel" w:date="2013-02-27T13:28:00Z">
                <w:pPr>
                  <w:pStyle w:val="Tabellen"/>
                </w:pPr>
              </w:pPrChange>
            </w:pPr>
            <w:r>
              <w:t xml:space="preserve">307 (7.0 %) 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37" w:author="Ulrike Theidel" w:date="2013-02-27T13:28:00Z">
                <w:pPr>
                  <w:pStyle w:val="Tabellen"/>
                </w:pPr>
              </w:pPrChange>
            </w:pPr>
            <w:r>
              <w:t xml:space="preserve">0.85 (0.72-1.00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38" w:author="Ulrike Theidel" w:date="2013-02-27T13:28:00Z">
                <w:pPr>
                  <w:pStyle w:val="Tabellen"/>
                </w:pPr>
              </w:pPrChange>
            </w:pPr>
            <w:r>
              <w:t xml:space="preserve">0.0473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39" w:author="Ulrike Theidel" w:date="2013-02-27T13:28:00Z">
                <w:pPr>
                  <w:pStyle w:val="Tabellen"/>
                </w:pPr>
              </w:pPrChange>
            </w:pPr>
            <w:r w:rsidRPr="00361A6D">
              <w:t>CV Death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0" w:author="Ulrike Theidel" w:date="2013-02-27T13:28:00Z">
                <w:pPr>
                  <w:pStyle w:val="Tabellen"/>
                </w:pPr>
              </w:pPrChange>
            </w:pPr>
            <w:del w:id="41" w:author="Ulrike Theidel" w:date="2013-02-27T12:54:00Z">
              <w:r w:rsidDel="0010129A">
                <w:delText>4725</w:delText>
              </w:r>
            </w:del>
            <w:ins w:id="42" w:author="Ulrike Theidel" w:date="2013-02-27T12:54:00Z">
              <w:r w:rsidR="0010129A">
                <w:t>4,72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3" w:author="Ulrike Theidel" w:date="2013-02-27T13:28:00Z">
                <w:pPr>
                  <w:pStyle w:val="Tabellen"/>
                </w:pPr>
              </w:pPrChange>
            </w:pPr>
            <w:r>
              <w:t xml:space="preserve">137 (3.1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4" w:author="Ulrike Theidel" w:date="2013-02-27T13:28:00Z">
                <w:pPr>
                  <w:pStyle w:val="Tabellen"/>
                </w:pPr>
              </w:pPrChange>
            </w:pPr>
            <w:del w:id="45" w:author="Ulrike Theidel" w:date="2013-02-27T12:54:00Z">
              <w:r w:rsidDel="0010129A">
                <w:delText>4751</w:delText>
              </w:r>
            </w:del>
            <w:ins w:id="46" w:author="Ulrike Theidel" w:date="2013-02-27T12:54:00Z">
              <w:r w:rsidR="0010129A">
                <w:t>4,751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7" w:author="Ulrike Theidel" w:date="2013-02-27T13:28:00Z">
                <w:pPr>
                  <w:pStyle w:val="Tabellen"/>
                </w:pPr>
              </w:pPrChange>
            </w:pPr>
            <w:r>
              <w:t xml:space="preserve">197 (4.6 %) 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8" w:author="Ulrike Theidel" w:date="2013-02-27T13:28:00Z">
                <w:pPr>
                  <w:pStyle w:val="Tabellen"/>
                </w:pPr>
              </w:pPrChange>
            </w:pPr>
            <w:r>
              <w:t xml:space="preserve">0.70 (0.56-0.87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49" w:author="Ulrike Theidel" w:date="2013-02-27T13:28:00Z">
                <w:pPr>
                  <w:pStyle w:val="Tabellen"/>
                </w:pPr>
              </w:pPrChange>
            </w:pPr>
            <w:r>
              <w:t xml:space="preserve">0.0012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50" w:author="Ulrike Theidel" w:date="2013-02-27T13:28:00Z">
                <w:pPr>
                  <w:pStyle w:val="Tabellen"/>
                </w:pPr>
              </w:pPrChange>
            </w:pPr>
            <w:r w:rsidRPr="00361A6D">
              <w:t>Strok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51" w:author="Ulrike Theidel" w:date="2013-02-27T13:28:00Z">
                <w:pPr>
                  <w:pStyle w:val="Tabellen"/>
                </w:pPr>
              </w:pPrChange>
            </w:pPr>
            <w:del w:id="52" w:author="Ulrike Theidel" w:date="2013-02-27T12:54:00Z">
              <w:r w:rsidDel="0010129A">
                <w:delText>4725</w:delText>
              </w:r>
            </w:del>
            <w:ins w:id="53" w:author="Ulrike Theidel" w:date="2013-02-27T12:54:00Z">
              <w:r w:rsidR="0010129A">
                <w:t>4,72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54" w:author="Ulrike Theidel" w:date="2013-02-27T13:28:00Z">
                <w:pPr>
                  <w:pStyle w:val="Tabellen"/>
                </w:pPr>
              </w:pPrChange>
            </w:pPr>
            <w:r>
              <w:t xml:space="preserve">58 (1.3 %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55" w:author="Ulrike Theidel" w:date="2013-02-27T13:28:00Z">
                <w:pPr>
                  <w:pStyle w:val="Tabellen"/>
                </w:pPr>
              </w:pPrChange>
            </w:pPr>
            <w:del w:id="56" w:author="Ulrike Theidel" w:date="2013-02-27T12:54:00Z">
              <w:r w:rsidDel="0010129A">
                <w:delText>4751</w:delText>
              </w:r>
            </w:del>
            <w:ins w:id="57" w:author="Ulrike Theidel" w:date="2013-02-27T12:54:00Z">
              <w:r w:rsidR="0010129A">
                <w:t>4,751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58" w:author="Ulrike Theidel" w:date="2013-02-27T13:28:00Z">
                <w:pPr>
                  <w:pStyle w:val="Tabellen"/>
                </w:pPr>
              </w:pPrChange>
            </w:pPr>
            <w:r>
              <w:t xml:space="preserve">58 (1.4 %) 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59" w:author="Ulrike Theidel" w:date="2013-02-27T13:28:00Z">
                <w:pPr>
                  <w:pStyle w:val="Tabellen"/>
                </w:pPr>
              </w:pPrChange>
            </w:pPr>
            <w:r>
              <w:t xml:space="preserve">1.00 (0.70-1.44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92ABA" w:rsidRDefault="00C92ABA">
            <w:pPr>
              <w:pStyle w:val="Tabellen"/>
              <w:spacing w:line="240" w:lineRule="auto"/>
              <w:pPrChange w:id="60" w:author="Ulrike Theidel" w:date="2013-02-27T13:28:00Z">
                <w:pPr>
                  <w:pStyle w:val="Tabellen"/>
                </w:pPr>
              </w:pPrChange>
            </w:pPr>
            <w:r>
              <w:t xml:space="preserve">0.9914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61" w:author="Ulrike Theidel" w:date="2013-02-27T13:28:00Z">
                <w:pPr>
                  <w:pStyle w:val="Tabellen"/>
                </w:pPr>
              </w:pPrChange>
            </w:pPr>
            <w:r>
              <w:t>Death from any cause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62" w:author="Ulrike Theidel" w:date="2013-02-27T13:28:00Z">
                <w:pPr>
                  <w:pStyle w:val="Tabellen"/>
                </w:pPr>
              </w:pPrChange>
            </w:pPr>
            <w:del w:id="63" w:author="Ulrike Theidel" w:date="2013-02-27T12:54:00Z">
              <w:r w:rsidRPr="00361A6D" w:rsidDel="0010129A">
                <w:delText>4725</w:delText>
              </w:r>
            </w:del>
            <w:ins w:id="64" w:author="Ulrike Theidel" w:date="2013-02-27T12:54:00Z">
              <w:r w:rsidR="0010129A">
                <w:t>4,725</w:t>
              </w:r>
            </w:ins>
            <w:r w:rsidRPr="00361A6D"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65" w:author="Ulrike Theidel" w:date="2013-02-27T13:28:00Z">
                <w:pPr>
                  <w:pStyle w:val="Tabellen"/>
                </w:pPr>
              </w:pPrChange>
            </w:pPr>
            <w:r w:rsidRPr="00361A6D">
              <w:t>165 (3</w:t>
            </w:r>
            <w:r>
              <w:t>.</w:t>
            </w:r>
            <w:r w:rsidRPr="00361A6D">
              <w:t>8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66" w:author="Ulrike Theidel" w:date="2013-02-27T13:28:00Z">
                <w:pPr>
                  <w:pStyle w:val="Tabellen"/>
                </w:pPr>
              </w:pPrChange>
            </w:pPr>
            <w:del w:id="67" w:author="Ulrike Theidel" w:date="2013-02-27T12:54:00Z">
              <w:r w:rsidRPr="00361A6D" w:rsidDel="0010129A">
                <w:delText>4751</w:delText>
              </w:r>
            </w:del>
            <w:ins w:id="68" w:author="Ulrike Theidel" w:date="2013-02-27T12:54:00Z">
              <w:r w:rsidR="0010129A">
                <w:t>4,751</w:t>
              </w:r>
            </w:ins>
            <w:r w:rsidRPr="00361A6D"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69" w:author="Ulrike Theidel" w:date="2013-02-27T13:28:00Z">
                <w:pPr>
                  <w:pStyle w:val="Tabellen"/>
                </w:pPr>
              </w:pPrChange>
            </w:pPr>
            <w:r w:rsidRPr="00361A6D">
              <w:t>226 (5</w:t>
            </w:r>
            <w:r>
              <w:t>.</w:t>
            </w:r>
            <w:r w:rsidRPr="00361A6D">
              <w:t>3</w:t>
            </w:r>
            <w:r>
              <w:t> %</w:t>
            </w:r>
            <w:r w:rsidRPr="00361A6D">
              <w:t xml:space="preserve">) 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70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>73 (0</w:t>
            </w:r>
            <w:r>
              <w:t>.</w:t>
            </w:r>
            <w:r w:rsidRPr="00361A6D">
              <w:t>60-0</w:t>
            </w:r>
            <w:r>
              <w:t>.</w:t>
            </w:r>
            <w:r w:rsidRPr="00361A6D">
              <w:t xml:space="preserve">89) 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C92ABA" w:rsidRPr="00361A6D" w:rsidRDefault="00C92ABA">
            <w:pPr>
              <w:pStyle w:val="Tabellen"/>
              <w:spacing w:line="240" w:lineRule="auto"/>
              <w:pPrChange w:id="71" w:author="Ulrike Theidel" w:date="2013-02-27T13:28:00Z">
                <w:pPr>
                  <w:pStyle w:val="Tabellen"/>
                </w:pPr>
              </w:pPrChange>
            </w:pPr>
            <w:r w:rsidRPr="00361A6D">
              <w:t>0</w:t>
            </w:r>
            <w:r>
              <w:t>.</w:t>
            </w:r>
            <w:r w:rsidRPr="00361A6D">
              <w:t xml:space="preserve">0022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72" w:author="Ulrike Theidel" w:date="2013-02-27T13:28:00Z">
                <w:pPr>
                  <w:pStyle w:val="Tabellen"/>
                </w:pPr>
              </w:pPrChange>
            </w:pPr>
            <w:r w:rsidRPr="00A44DF4">
              <w:t>Severe recurrent ischemia</w:t>
            </w:r>
          </w:p>
        </w:tc>
        <w:tc>
          <w:tcPr>
            <w:tcW w:w="641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73" w:author="Ulrike Theidel" w:date="2013-02-27T13:28:00Z">
                <w:pPr>
                  <w:pStyle w:val="Tabellen"/>
                </w:pPr>
              </w:pPrChange>
            </w:pPr>
            <w:del w:id="74" w:author="Ulrike Theidel" w:date="2013-02-27T12:54:00Z">
              <w:r w:rsidDel="0010129A">
                <w:delText>4725</w:delText>
              </w:r>
            </w:del>
            <w:ins w:id="75" w:author="Ulrike Theidel" w:date="2013-02-27T12:54:00Z">
              <w:r w:rsidR="0010129A">
                <w:t>4,72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76" w:author="Ulrike Theidel" w:date="2013-02-27T13:28:00Z">
                <w:pPr>
                  <w:pStyle w:val="Tabellen"/>
                </w:pPr>
              </w:pPrChange>
            </w:pPr>
            <w:r>
              <w:t xml:space="preserve">180 (4.0 %) </w:t>
            </w:r>
          </w:p>
        </w:tc>
        <w:tc>
          <w:tcPr>
            <w:tcW w:w="648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77" w:author="Ulrike Theidel" w:date="2013-02-27T13:28:00Z">
                <w:pPr>
                  <w:pStyle w:val="Tabellen"/>
                </w:pPr>
              </w:pPrChange>
            </w:pPr>
            <w:del w:id="78" w:author="Ulrike Theidel" w:date="2013-02-27T12:54:00Z">
              <w:r w:rsidDel="0010129A">
                <w:delText>4751</w:delText>
              </w:r>
            </w:del>
            <w:ins w:id="79" w:author="Ulrike Theidel" w:date="2013-02-27T12:54:00Z">
              <w:r w:rsidR="0010129A">
                <w:t>4,751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0" w:author="Ulrike Theidel" w:date="2013-02-27T13:28:00Z">
                <w:pPr>
                  <w:pStyle w:val="Tabellen"/>
                </w:pPr>
              </w:pPrChange>
            </w:pPr>
            <w:r>
              <w:t xml:space="preserve">198 (4.5 %) </w:t>
            </w:r>
          </w:p>
        </w:tc>
        <w:tc>
          <w:tcPr>
            <w:tcW w:w="1311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1" w:author="Ulrike Theidel" w:date="2013-02-27T13:28:00Z">
                <w:pPr>
                  <w:pStyle w:val="Tabellen"/>
                </w:pPr>
              </w:pPrChange>
            </w:pPr>
            <w:r>
              <w:t xml:space="preserve">0.91 (0.74-1.11) </w:t>
            </w:r>
          </w:p>
        </w:tc>
        <w:tc>
          <w:tcPr>
            <w:tcW w:w="849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2" w:author="Ulrike Theidel" w:date="2013-02-27T13:28:00Z">
                <w:pPr>
                  <w:pStyle w:val="Tabellen"/>
                </w:pPr>
              </w:pPrChange>
            </w:pPr>
            <w:r>
              <w:t xml:space="preserve">0.3567 </w:t>
            </w:r>
          </w:p>
        </w:tc>
      </w:tr>
      <w:tr w:rsidR="00C92ABA" w:rsidRPr="00B67F82" w:rsidTr="00417D6E">
        <w:tc>
          <w:tcPr>
            <w:tcW w:w="3612" w:type="dxa"/>
            <w:shd w:val="clear" w:color="auto" w:fill="auto"/>
            <w:vAlign w:val="center"/>
          </w:tcPr>
          <w:p w:rsidR="00C92ABA" w:rsidRPr="00B67F82" w:rsidRDefault="00C92ABA">
            <w:pPr>
              <w:pStyle w:val="Tabellen"/>
              <w:spacing w:line="240" w:lineRule="auto"/>
              <w:pPrChange w:id="83" w:author="Ulrike Theidel" w:date="2013-02-27T13:28:00Z">
                <w:pPr>
                  <w:pStyle w:val="Tabellen"/>
                </w:pPr>
              </w:pPrChange>
            </w:pPr>
            <w:proofErr w:type="spellStart"/>
            <w:r>
              <w:t>Rehospitalization</w:t>
            </w:r>
            <w:proofErr w:type="spellEnd"/>
            <w:r>
              <w:t xml:space="preserve"> due to cardiovascular causes</w:t>
            </w:r>
          </w:p>
        </w:tc>
        <w:tc>
          <w:tcPr>
            <w:tcW w:w="641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4" w:author="Ulrike Theidel" w:date="2013-02-27T13:28:00Z">
                <w:pPr>
                  <w:pStyle w:val="Tabellen"/>
                </w:pPr>
              </w:pPrChange>
            </w:pPr>
            <w:del w:id="85" w:author="Ulrike Theidel" w:date="2013-02-27T12:54:00Z">
              <w:r w:rsidDel="0010129A">
                <w:delText>4725</w:delText>
              </w:r>
            </w:del>
            <w:ins w:id="86" w:author="Ulrike Theidel" w:date="2013-02-27T12:54:00Z">
              <w:r w:rsidR="0010129A">
                <w:t>4,725</w:t>
              </w:r>
            </w:ins>
            <w:r>
              <w:t xml:space="preserve"> </w:t>
            </w:r>
          </w:p>
        </w:tc>
        <w:tc>
          <w:tcPr>
            <w:tcW w:w="1053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7" w:author="Ulrike Theidel" w:date="2013-02-27T13:28:00Z">
                <w:pPr>
                  <w:pStyle w:val="Tabellen"/>
                </w:pPr>
              </w:pPrChange>
            </w:pPr>
            <w:r>
              <w:t xml:space="preserve">401 (9.2 %) </w:t>
            </w:r>
          </w:p>
        </w:tc>
        <w:tc>
          <w:tcPr>
            <w:tcW w:w="648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88" w:author="Ulrike Theidel" w:date="2013-02-27T13:28:00Z">
                <w:pPr>
                  <w:pStyle w:val="Tabellen"/>
                </w:pPr>
              </w:pPrChange>
            </w:pPr>
            <w:del w:id="89" w:author="Ulrike Theidel" w:date="2013-02-27T12:54:00Z">
              <w:r w:rsidDel="0010129A">
                <w:delText>4751</w:delText>
              </w:r>
            </w:del>
            <w:ins w:id="90" w:author="Ulrike Theidel" w:date="2013-02-27T12:54:00Z">
              <w:r w:rsidR="0010129A">
                <w:t>4,751</w:t>
              </w:r>
            </w:ins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91" w:author="Ulrike Theidel" w:date="2013-02-27T13:28:00Z">
                <w:pPr>
                  <w:pStyle w:val="Tabellen"/>
                </w:pPr>
              </w:pPrChange>
            </w:pPr>
            <w:r>
              <w:t xml:space="preserve">418 (9.8 %) </w:t>
            </w:r>
          </w:p>
        </w:tc>
        <w:tc>
          <w:tcPr>
            <w:tcW w:w="1311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92" w:author="Ulrike Theidel" w:date="2013-02-27T13:28:00Z">
                <w:pPr>
                  <w:pStyle w:val="Tabellen"/>
                </w:pPr>
              </w:pPrChange>
            </w:pPr>
            <w:r>
              <w:t xml:space="preserve">0.96 (0.84-1.10) </w:t>
            </w:r>
          </w:p>
        </w:tc>
        <w:tc>
          <w:tcPr>
            <w:tcW w:w="849" w:type="dxa"/>
            <w:shd w:val="clear" w:color="auto" w:fill="auto"/>
          </w:tcPr>
          <w:p w:rsidR="00C92ABA" w:rsidRDefault="00C92ABA">
            <w:pPr>
              <w:pStyle w:val="Tabellen"/>
              <w:spacing w:line="240" w:lineRule="auto"/>
              <w:pPrChange w:id="93" w:author="Ulrike Theidel" w:date="2013-02-27T13:28:00Z">
                <w:pPr>
                  <w:pStyle w:val="Tabellen"/>
                </w:pPr>
              </w:pPrChange>
            </w:pPr>
            <w:r>
              <w:t xml:space="preserve">0.5779 </w:t>
            </w:r>
          </w:p>
        </w:tc>
      </w:tr>
    </w:tbl>
    <w:p w:rsidR="00C92ABA" w:rsidRDefault="00C92ABA"/>
    <w:sectPr w:rsidR="00C92AB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BA"/>
    <w:rsid w:val="000464F0"/>
    <w:rsid w:val="0005051E"/>
    <w:rsid w:val="000576D4"/>
    <w:rsid w:val="0010129A"/>
    <w:rsid w:val="001118AF"/>
    <w:rsid w:val="00300BE3"/>
    <w:rsid w:val="0031514A"/>
    <w:rsid w:val="003446AE"/>
    <w:rsid w:val="00417D6E"/>
    <w:rsid w:val="00446AC8"/>
    <w:rsid w:val="00484096"/>
    <w:rsid w:val="006029D6"/>
    <w:rsid w:val="00690030"/>
    <w:rsid w:val="006A5163"/>
    <w:rsid w:val="006D0D28"/>
    <w:rsid w:val="008C738C"/>
    <w:rsid w:val="00B145F3"/>
    <w:rsid w:val="00B7177A"/>
    <w:rsid w:val="00C51867"/>
    <w:rsid w:val="00C92ABA"/>
    <w:rsid w:val="00CD662B"/>
    <w:rsid w:val="00D55000"/>
    <w:rsid w:val="00DB1232"/>
    <w:rsid w:val="00DE1C53"/>
    <w:rsid w:val="00F674E2"/>
    <w:rsid w:val="00F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2ABA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C92ABA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C92ABA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C92ABA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29A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2ABA"/>
    <w:pPr>
      <w:spacing w:line="360" w:lineRule="auto"/>
      <w:jc w:val="both"/>
    </w:pPr>
    <w:rPr>
      <w:rFonts w:ascii="Times New Roman" w:eastAsia="Times New Roman" w:hAnsi="Times New Roman" w:cs="Times New Roman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C92ABA"/>
    <w:pPr>
      <w:spacing w:after="0"/>
      <w:jc w:val="left"/>
    </w:pPr>
    <w:rPr>
      <w:bCs/>
      <w:color w:val="000000"/>
      <w:sz w:val="16"/>
      <w:szCs w:val="20"/>
      <w:lang w:val="en-US"/>
    </w:rPr>
  </w:style>
  <w:style w:type="character" w:customStyle="1" w:styleId="TabellenZchn">
    <w:name w:val="Tabellen Zchn"/>
    <w:link w:val="Tabellen"/>
    <w:rsid w:val="00C92ABA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C92ABA"/>
    <w:pPr>
      <w:spacing w:before="200" w:after="0"/>
      <w:jc w:val="left"/>
    </w:pPr>
    <w:rPr>
      <w:rFonts w:eastAsia="Calibri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29A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5</cp:revision>
  <dcterms:created xsi:type="dcterms:W3CDTF">2013-02-27T11:55:00Z</dcterms:created>
  <dcterms:modified xsi:type="dcterms:W3CDTF">2013-02-27T12:29:00Z</dcterms:modified>
</cp:coreProperties>
</file>